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727"/>
        <w:gridCol w:w="10554"/>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2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5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5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5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5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Additional file 2</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54"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5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 and 19</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5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5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5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5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9 and 10</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5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 4, and 5 </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5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54"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5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 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5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5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1</w:t>
            </w:r>
          </w:p>
        </w:tc>
      </w:tr>
      <w:tr>
        <w:trPr>
          <w:trHeight w:val="43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6</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5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5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5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5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2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5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5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5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5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5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5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5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5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5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20</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5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5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5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5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5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5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18</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5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5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5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5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8-10. </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5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5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8 </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5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5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5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additional file 3</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2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54"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PuestoCar">
    <w:name w:val="Puest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0T19:00:00Z</dcterms:created>
  <dc:creator>JKitchen</dc:creator>
  <dc:description/>
  <cp:keywords/>
  <dc:language>en-US</dc:language>
  <cp:lastModifiedBy>Santiago Hors-Fraile</cp:lastModifiedBy>
  <dcterms:modified xsi:type="dcterms:W3CDTF">2018-06-18T05:50:00Z</dcterms:modified>
  <cp:revision>3</cp:revision>
  <dc:subject/>
  <dc:title>Table 1  SPIRIT 2013 checklist: recommended items to address in a clinical trial protocol and related documents*</dc:title>
</cp:coreProperties>
</file>